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4AFAB" w14:textId="77777777" w:rsidR="00230C87" w:rsidRPr="00C25FB6" w:rsidRDefault="00230C87">
      <w:pPr>
        <w:rPr>
          <w:rFonts w:ascii="Times New Roman" w:eastAsia="SimSun" w:hAnsi="Times New Roman" w:cs="Times New Roman"/>
          <w:bCs/>
          <w:sz w:val="20"/>
          <w:szCs w:val="20"/>
        </w:rPr>
      </w:pPr>
    </w:p>
    <w:p w14:paraId="6EB425AF" w14:textId="77777777" w:rsidR="00230C87" w:rsidRPr="00C25FB6" w:rsidRDefault="002F2A2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25FB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1D697F" wp14:editId="1764FDEA">
            <wp:extent cx="5274310" cy="6504940"/>
            <wp:effectExtent l="0" t="0" r="2540" b="0"/>
            <wp:docPr id="8" name="图片 8" descr="F:\我的实验\代写\转录代谢2019.10.01\曹亮上传\PLANT BIOLOGY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我的实验\代写\转录代谢2019.10.01\曹亮上传\PLANT BIOLOGY\FIGURE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0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A05D" w14:textId="77777777" w:rsidR="002F2A22" w:rsidRPr="00C25FB6" w:rsidRDefault="002F2A22" w:rsidP="00C25FB6">
      <w:pPr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</w:p>
    <w:p w14:paraId="4F12D7F1" w14:textId="0A877112" w:rsidR="002F2A22" w:rsidRPr="00C25FB6" w:rsidRDefault="007C4D87" w:rsidP="002F2A2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S7 </w:t>
      </w:r>
      <w:r w:rsidR="002F2A22"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="002F2A22" w:rsidRPr="00C25FB6">
        <w:rPr>
          <w:rFonts w:ascii="Times New Roman" w:eastAsia="SimSun" w:hAnsi="Times New Roman" w:cs="Times New Roman"/>
          <w:sz w:val="20"/>
          <w:szCs w:val="20"/>
        </w:rPr>
        <w:t xml:space="preserve"> Drought stress and exogenous melatonin treatment affect alterations in metabolome. (A) The Venn diagram shows the overlapped differentially-accumulated metabolites between the WW/D and D/D-M comparisons, (B) Histogram of the differentially-accumulated metabolites in the WW/D comparison, and (C) Histogram of the differentially-accumulated metabolites in the D/D-M comparison.</w:t>
      </w:r>
    </w:p>
    <w:p w14:paraId="20F30F52" w14:textId="77777777" w:rsidR="00230C87" w:rsidRPr="00C25FB6" w:rsidRDefault="00230C87" w:rsidP="00C25FB6">
      <w:pPr>
        <w:ind w:firstLineChars="200" w:firstLine="400"/>
        <w:jc w:val="center"/>
        <w:rPr>
          <w:rFonts w:ascii="Times New Roman" w:eastAsia="SimSun" w:hAnsi="Times New Roman" w:cs="Times New Roman"/>
          <w:sz w:val="20"/>
          <w:szCs w:val="20"/>
        </w:rPr>
      </w:pPr>
    </w:p>
    <w:p w14:paraId="279F7D4E" w14:textId="77777777" w:rsidR="00230C87" w:rsidRPr="00C25FB6" w:rsidRDefault="00230C87" w:rsidP="00C25FB6">
      <w:pPr>
        <w:ind w:firstLineChars="200" w:firstLine="400"/>
        <w:jc w:val="center"/>
        <w:rPr>
          <w:rFonts w:ascii="Times New Roman" w:eastAsia="SimSun" w:hAnsi="Times New Roman" w:cs="Times New Roman"/>
          <w:sz w:val="20"/>
          <w:szCs w:val="20"/>
        </w:rPr>
      </w:pPr>
    </w:p>
    <w:sectPr w:rsidR="00230C87" w:rsidRPr="00C2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5A7D5" w14:textId="77777777" w:rsidR="00D91476" w:rsidRDefault="00D91476" w:rsidP="00FA14F2">
      <w:r>
        <w:separator/>
      </w:r>
    </w:p>
  </w:endnote>
  <w:endnote w:type="continuationSeparator" w:id="0">
    <w:p w14:paraId="4D14FBCC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1875F" w14:textId="77777777" w:rsidR="00D91476" w:rsidRDefault="00D91476" w:rsidP="00FA14F2">
      <w:r>
        <w:separator/>
      </w:r>
    </w:p>
  </w:footnote>
  <w:footnote w:type="continuationSeparator" w:id="0">
    <w:p w14:paraId="7DD0E7DF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C4D87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B79AB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581465B2"/>
  <w15:docId w15:val="{DB6F8423-F38B-4EC9-957B-83D31041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8</Words>
  <Characters>332</Characters>
  <Application>Microsoft Office Word</Application>
  <DocSecurity>0</DocSecurity>
  <Lines>2</Lines>
  <Paragraphs>1</Paragraphs>
  <ScaleCrop>false</ScaleCrop>
  <Company>微软中国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6</cp:revision>
  <dcterms:created xsi:type="dcterms:W3CDTF">2020-08-29T04:03:00Z</dcterms:created>
  <dcterms:modified xsi:type="dcterms:W3CDTF">2020-10-2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